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D0E61D" w14:textId="52A37EA5" w:rsidR="00705A88" w:rsidRDefault="00FD7F22" w:rsidP="00705A88">
      <w:pPr>
        <w:pStyle w:val="Captions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Appendix S8</w:t>
      </w:r>
      <w:r w:rsidR="00705A88">
        <w:rPr>
          <w:rFonts w:ascii="Times New Roman" w:hAnsi="Times New Roman"/>
          <w:b/>
        </w:rPr>
        <w:t>.</w:t>
      </w:r>
      <w:r w:rsidR="00705A88" w:rsidRPr="00784486">
        <w:rPr>
          <w:rFonts w:ascii="Times New Roman" w:hAnsi="Times New Roman"/>
        </w:rPr>
        <w:t xml:space="preserve"> </w:t>
      </w:r>
      <w:r w:rsidR="00E8756F">
        <w:rPr>
          <w:rFonts w:ascii="Times New Roman" w:hAnsi="Times New Roman"/>
        </w:rPr>
        <w:t xml:space="preserve">Comparison of assemblages of common </w:t>
      </w:r>
      <w:bookmarkStart w:id="0" w:name="_GoBack"/>
      <w:bookmarkEnd w:id="0"/>
      <w:r w:rsidR="00E8756F">
        <w:rPr>
          <w:rFonts w:ascii="Times New Roman" w:hAnsi="Times New Roman"/>
        </w:rPr>
        <w:t>invertebrate species sampled using PER</w:t>
      </w:r>
      <w:r w:rsidR="00544813">
        <w:rPr>
          <w:rFonts w:ascii="Times New Roman" w:hAnsi="Times New Roman"/>
        </w:rPr>
        <w:t>MANOVA</w:t>
      </w:r>
      <w:r w:rsidR="00E8756F">
        <w:rPr>
          <w:rFonts w:ascii="Times New Roman" w:hAnsi="Times New Roman"/>
        </w:rPr>
        <w:t xml:space="preserve">. Common invertebrates were arbitrarily defined as any species with a total abundance of 20 or greater of which there were 61 invertebrate species. </w:t>
      </w:r>
    </w:p>
    <w:p w14:paraId="4018C432" w14:textId="77777777" w:rsidR="00E8756F" w:rsidRDefault="00E8756F" w:rsidP="00705A88">
      <w:pPr>
        <w:pStyle w:val="Captions"/>
        <w:spacing w:line="480" w:lineRule="auto"/>
        <w:rPr>
          <w:rFonts w:ascii="Times New Roman" w:hAnsi="Times New Roman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802"/>
        <w:gridCol w:w="708"/>
        <w:gridCol w:w="850"/>
        <w:gridCol w:w="992"/>
        <w:gridCol w:w="1134"/>
      </w:tblGrid>
      <w:tr w:rsidR="004B499C" w:rsidRPr="004108AF" w14:paraId="018E1994" w14:textId="77777777" w:rsidTr="00E8756F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2B8DF4" w14:textId="77777777" w:rsidR="004B499C" w:rsidRPr="004108AF" w:rsidRDefault="004B499C" w:rsidP="008902FB">
            <w:pPr>
              <w:pStyle w:val="realtable"/>
              <w:rPr>
                <w:rFonts w:ascii="Times New Roman" w:eastAsia="Times New Roman" w:hAnsi="Times New Roman"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Sourc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F190AC" w14:textId="77777777" w:rsidR="004B499C" w:rsidRPr="004108AF" w:rsidRDefault="004B499C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proofErr w:type="spellStart"/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df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47F7D1" w14:textId="77777777" w:rsidR="004B499C" w:rsidRPr="004108AF" w:rsidRDefault="004B499C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M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FAE4E3" w14:textId="77777777" w:rsidR="004B499C" w:rsidRPr="004108AF" w:rsidRDefault="004B499C" w:rsidP="008902FB">
            <w:pPr>
              <w:pStyle w:val="realtable"/>
              <w:jc w:val="right"/>
              <w:rPr>
                <w:rFonts w:ascii="Times New Roman" w:eastAsia="Times New Roman" w:hAnsi="Times New Roman"/>
                <w:i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i/>
                <w:szCs w:val="20"/>
                <w:lang w:val="en-AU"/>
              </w:rPr>
              <w:t>Pseudo-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2BE21B" w14:textId="77777777" w:rsidR="004B499C" w:rsidRPr="004108AF" w:rsidRDefault="004B499C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i/>
                <w:szCs w:val="20"/>
                <w:lang w:val="en-AU"/>
              </w:rPr>
              <w:t>P</w:t>
            </w: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(perm)</w:t>
            </w:r>
          </w:p>
        </w:tc>
      </w:tr>
      <w:tr w:rsidR="004B499C" w:rsidRPr="004108AF" w14:paraId="66B3C6D4" w14:textId="77777777" w:rsidTr="00E8756F">
        <w:tc>
          <w:tcPr>
            <w:tcW w:w="2802" w:type="dxa"/>
            <w:tcBorders>
              <w:top w:val="single" w:sz="4" w:space="0" w:color="auto"/>
            </w:tcBorders>
            <w:shd w:val="clear" w:color="auto" w:fill="auto"/>
          </w:tcPr>
          <w:p w14:paraId="4377E84E" w14:textId="77777777" w:rsidR="004B499C" w:rsidRPr="004108AF" w:rsidRDefault="004B499C" w:rsidP="008902FB">
            <w:pPr>
              <w:pStyle w:val="realtable"/>
              <w:rPr>
                <w:rFonts w:ascii="Times New Roman" w:eastAsia="Times New Roman" w:hAnsi="Times New Roman"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Method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6A17D240" w14:textId="77777777" w:rsidR="004B499C" w:rsidRPr="004108AF" w:rsidRDefault="004B499C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EE9C55B" w14:textId="77777777" w:rsidR="004B499C" w:rsidRPr="004108AF" w:rsidRDefault="004B499C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4096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945014F" w14:textId="77777777" w:rsidR="004B499C" w:rsidRPr="004108AF" w:rsidRDefault="004B499C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24.9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75017F4" w14:textId="77777777" w:rsidR="004B499C" w:rsidRPr="004108AF" w:rsidRDefault="004B499C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&lt;0.001</w:t>
            </w:r>
          </w:p>
        </w:tc>
      </w:tr>
      <w:tr w:rsidR="004B499C" w:rsidRPr="004108AF" w14:paraId="0831C40B" w14:textId="77777777" w:rsidTr="00E8756F">
        <w:tc>
          <w:tcPr>
            <w:tcW w:w="2802" w:type="dxa"/>
            <w:shd w:val="clear" w:color="auto" w:fill="auto"/>
          </w:tcPr>
          <w:p w14:paraId="19DF8F08" w14:textId="77777777" w:rsidR="004B499C" w:rsidRPr="004108AF" w:rsidRDefault="004B499C" w:rsidP="008902FB">
            <w:pPr>
              <w:pStyle w:val="realtable"/>
              <w:rPr>
                <w:rFonts w:ascii="Times New Roman" w:eastAsia="Times New Roman" w:hAnsi="Times New Roman"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Trip</w:t>
            </w:r>
          </w:p>
        </w:tc>
        <w:tc>
          <w:tcPr>
            <w:tcW w:w="708" w:type="dxa"/>
            <w:shd w:val="clear" w:color="auto" w:fill="auto"/>
          </w:tcPr>
          <w:p w14:paraId="307EDB7B" w14:textId="77777777" w:rsidR="004B499C" w:rsidRPr="004108AF" w:rsidRDefault="004B499C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0DB6D2A8" w14:textId="77777777" w:rsidR="004B499C" w:rsidRPr="004108AF" w:rsidRDefault="004B499C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29644</w:t>
            </w:r>
          </w:p>
        </w:tc>
        <w:tc>
          <w:tcPr>
            <w:tcW w:w="992" w:type="dxa"/>
            <w:shd w:val="clear" w:color="auto" w:fill="auto"/>
          </w:tcPr>
          <w:p w14:paraId="39BC29C2" w14:textId="77777777" w:rsidR="004B499C" w:rsidRPr="004108AF" w:rsidRDefault="004B499C" w:rsidP="004B499C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12.1</w:t>
            </w:r>
            <w:r>
              <w:rPr>
                <w:rFonts w:ascii="Times New Roman" w:eastAsia="Times New Roman" w:hAnsi="Times New Roman"/>
                <w:szCs w:val="20"/>
                <w:lang w:val="en-AU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14:paraId="029AD032" w14:textId="77777777" w:rsidR="004B499C" w:rsidRPr="004108AF" w:rsidRDefault="004B499C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&lt;0.001</w:t>
            </w:r>
          </w:p>
        </w:tc>
      </w:tr>
      <w:tr w:rsidR="004B499C" w:rsidRPr="004108AF" w14:paraId="2880CDC9" w14:textId="77777777" w:rsidTr="00E8756F">
        <w:tc>
          <w:tcPr>
            <w:tcW w:w="2802" w:type="dxa"/>
            <w:shd w:val="clear" w:color="auto" w:fill="auto"/>
          </w:tcPr>
          <w:p w14:paraId="783A7E1C" w14:textId="77777777" w:rsidR="004B499C" w:rsidRPr="004108AF" w:rsidRDefault="004B499C" w:rsidP="008902FB">
            <w:pPr>
              <w:pStyle w:val="realtable"/>
              <w:rPr>
                <w:rFonts w:ascii="Times New Roman" w:eastAsia="Times New Roman" w:hAnsi="Times New Roman"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Site</w:t>
            </w:r>
          </w:p>
        </w:tc>
        <w:tc>
          <w:tcPr>
            <w:tcW w:w="708" w:type="dxa"/>
            <w:shd w:val="clear" w:color="auto" w:fill="auto"/>
          </w:tcPr>
          <w:p w14:paraId="7704FE22" w14:textId="77777777" w:rsidR="004B499C" w:rsidRPr="004108AF" w:rsidRDefault="004B499C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159646BB" w14:textId="77777777" w:rsidR="004B499C" w:rsidRPr="004108AF" w:rsidRDefault="004B499C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14785</w:t>
            </w:r>
          </w:p>
        </w:tc>
        <w:tc>
          <w:tcPr>
            <w:tcW w:w="992" w:type="dxa"/>
            <w:shd w:val="clear" w:color="auto" w:fill="auto"/>
          </w:tcPr>
          <w:p w14:paraId="41242875" w14:textId="77777777" w:rsidR="004B499C" w:rsidRPr="004108AF" w:rsidRDefault="004B499C" w:rsidP="004B499C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5.0</w:t>
            </w:r>
            <w:r>
              <w:rPr>
                <w:rFonts w:ascii="Times New Roman" w:eastAsia="Times New Roman" w:hAnsi="Times New Roman"/>
                <w:szCs w:val="20"/>
                <w:lang w:val="en-AU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14:paraId="2330F702" w14:textId="77777777" w:rsidR="004B499C" w:rsidRPr="004108AF" w:rsidRDefault="004B499C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vertAlign w:val="superscript"/>
                <w:lang w:val="en-AU"/>
              </w:rPr>
            </w:pP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&lt;0.001</w:t>
            </w:r>
            <w:r w:rsidRPr="004108AF">
              <w:rPr>
                <w:rFonts w:ascii="Times New Roman" w:eastAsia="Times New Roman" w:hAnsi="Times New Roman"/>
                <w:szCs w:val="20"/>
                <w:vertAlign w:val="superscript"/>
                <w:lang w:val="en-AU"/>
              </w:rPr>
              <w:t>1</w:t>
            </w:r>
          </w:p>
        </w:tc>
      </w:tr>
      <w:tr w:rsidR="004B499C" w:rsidRPr="004108AF" w14:paraId="29EA06D5" w14:textId="77777777" w:rsidTr="00E8756F">
        <w:tc>
          <w:tcPr>
            <w:tcW w:w="2802" w:type="dxa"/>
            <w:shd w:val="clear" w:color="auto" w:fill="auto"/>
          </w:tcPr>
          <w:p w14:paraId="70636B7D" w14:textId="77777777" w:rsidR="004B499C" w:rsidRPr="004108AF" w:rsidRDefault="004B499C" w:rsidP="008902FB">
            <w:pPr>
              <w:pStyle w:val="realtable"/>
              <w:rPr>
                <w:rFonts w:ascii="Times New Roman" w:eastAsia="Times New Roman" w:hAnsi="Times New Roman"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Dune</w:t>
            </w:r>
          </w:p>
        </w:tc>
        <w:tc>
          <w:tcPr>
            <w:tcW w:w="708" w:type="dxa"/>
            <w:shd w:val="clear" w:color="auto" w:fill="auto"/>
          </w:tcPr>
          <w:p w14:paraId="311F8196" w14:textId="77777777" w:rsidR="004B499C" w:rsidRPr="004108AF" w:rsidRDefault="004B499C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20BB35FB" w14:textId="77777777" w:rsidR="004B499C" w:rsidRPr="004108AF" w:rsidRDefault="004B499C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5127</w:t>
            </w:r>
          </w:p>
        </w:tc>
        <w:tc>
          <w:tcPr>
            <w:tcW w:w="992" w:type="dxa"/>
            <w:shd w:val="clear" w:color="auto" w:fill="auto"/>
          </w:tcPr>
          <w:p w14:paraId="49129388" w14:textId="77777777" w:rsidR="004B499C" w:rsidRPr="004108AF" w:rsidRDefault="004B499C" w:rsidP="004B499C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2.29</w:t>
            </w:r>
          </w:p>
        </w:tc>
        <w:tc>
          <w:tcPr>
            <w:tcW w:w="1134" w:type="dxa"/>
            <w:shd w:val="clear" w:color="auto" w:fill="auto"/>
          </w:tcPr>
          <w:p w14:paraId="68B2AED5" w14:textId="77777777" w:rsidR="004B499C" w:rsidRPr="004108AF" w:rsidRDefault="004B499C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ns</w:t>
            </w:r>
          </w:p>
        </w:tc>
      </w:tr>
      <w:tr w:rsidR="004B499C" w:rsidRPr="004108AF" w14:paraId="097268A9" w14:textId="77777777" w:rsidTr="00E8756F">
        <w:trPr>
          <w:trHeight w:val="298"/>
        </w:trPr>
        <w:tc>
          <w:tcPr>
            <w:tcW w:w="2802" w:type="dxa"/>
            <w:shd w:val="clear" w:color="auto" w:fill="auto"/>
          </w:tcPr>
          <w:p w14:paraId="1214F0F9" w14:textId="77777777" w:rsidR="004B499C" w:rsidRPr="004108AF" w:rsidRDefault="004B499C" w:rsidP="008902FB">
            <w:pPr>
              <w:pStyle w:val="realtable"/>
              <w:rPr>
                <w:rFonts w:ascii="Times New Roman" w:eastAsia="Times New Roman" w:hAnsi="Times New Roman"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Location(Site)</w:t>
            </w:r>
          </w:p>
        </w:tc>
        <w:tc>
          <w:tcPr>
            <w:tcW w:w="708" w:type="dxa"/>
            <w:shd w:val="clear" w:color="auto" w:fill="auto"/>
          </w:tcPr>
          <w:p w14:paraId="486D40E5" w14:textId="77777777" w:rsidR="004B499C" w:rsidRPr="004108AF" w:rsidRDefault="004B499C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225F7320" w14:textId="77777777" w:rsidR="004B499C" w:rsidRPr="004108AF" w:rsidRDefault="004B499C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2919</w:t>
            </w:r>
          </w:p>
        </w:tc>
        <w:tc>
          <w:tcPr>
            <w:tcW w:w="992" w:type="dxa"/>
            <w:shd w:val="clear" w:color="auto" w:fill="auto"/>
          </w:tcPr>
          <w:p w14:paraId="42D0559C" w14:textId="77777777" w:rsidR="004B499C" w:rsidRPr="004108AF" w:rsidRDefault="004B499C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1.77</w:t>
            </w:r>
          </w:p>
        </w:tc>
        <w:tc>
          <w:tcPr>
            <w:tcW w:w="1134" w:type="dxa"/>
            <w:shd w:val="clear" w:color="auto" w:fill="auto"/>
          </w:tcPr>
          <w:p w14:paraId="4D712A59" w14:textId="77777777" w:rsidR="004B499C" w:rsidRPr="004108AF" w:rsidRDefault="004B499C" w:rsidP="004B499C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&lt;0.0</w:t>
            </w:r>
            <w:r>
              <w:rPr>
                <w:rFonts w:ascii="Times New Roman" w:eastAsia="Times New Roman" w:hAnsi="Times New Roman"/>
                <w:szCs w:val="20"/>
                <w:lang w:val="en-AU"/>
              </w:rPr>
              <w:t>1</w:t>
            </w:r>
          </w:p>
        </w:tc>
      </w:tr>
      <w:tr w:rsidR="004B499C" w:rsidRPr="004108AF" w14:paraId="66549AED" w14:textId="77777777" w:rsidTr="00E8756F">
        <w:tc>
          <w:tcPr>
            <w:tcW w:w="2802" w:type="dxa"/>
            <w:shd w:val="clear" w:color="auto" w:fill="auto"/>
          </w:tcPr>
          <w:p w14:paraId="0525C416" w14:textId="77777777" w:rsidR="004B499C" w:rsidRPr="004108AF" w:rsidRDefault="004B499C" w:rsidP="008902FB">
            <w:pPr>
              <w:pStyle w:val="realtable"/>
              <w:rPr>
                <w:rFonts w:ascii="Times New Roman" w:eastAsia="Times New Roman" w:hAnsi="Times New Roman"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Method x Trip</w:t>
            </w:r>
          </w:p>
        </w:tc>
        <w:tc>
          <w:tcPr>
            <w:tcW w:w="708" w:type="dxa"/>
            <w:shd w:val="clear" w:color="auto" w:fill="auto"/>
          </w:tcPr>
          <w:p w14:paraId="14E0254F" w14:textId="77777777" w:rsidR="004B499C" w:rsidRPr="004108AF" w:rsidRDefault="004B499C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76040CB5" w14:textId="77777777" w:rsidR="004B499C" w:rsidRPr="004108AF" w:rsidRDefault="004B499C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23330</w:t>
            </w:r>
          </w:p>
        </w:tc>
        <w:tc>
          <w:tcPr>
            <w:tcW w:w="992" w:type="dxa"/>
            <w:shd w:val="clear" w:color="auto" w:fill="auto"/>
          </w:tcPr>
          <w:p w14:paraId="146860C3" w14:textId="77777777" w:rsidR="004B499C" w:rsidRPr="004108AF" w:rsidRDefault="004B499C" w:rsidP="004B499C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14</w:t>
            </w: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.</w:t>
            </w:r>
            <w:r>
              <w:rPr>
                <w:rFonts w:ascii="Times New Roman" w:eastAsia="Times New Roman" w:hAnsi="Times New Roman"/>
                <w:szCs w:val="20"/>
                <w:lang w:val="en-AU"/>
              </w:rPr>
              <w:t>18</w:t>
            </w:r>
          </w:p>
        </w:tc>
        <w:tc>
          <w:tcPr>
            <w:tcW w:w="1134" w:type="dxa"/>
            <w:shd w:val="clear" w:color="auto" w:fill="auto"/>
          </w:tcPr>
          <w:p w14:paraId="0354C6A0" w14:textId="77777777" w:rsidR="004B499C" w:rsidRPr="004108AF" w:rsidRDefault="004B499C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&lt;0.001</w:t>
            </w:r>
          </w:p>
        </w:tc>
      </w:tr>
      <w:tr w:rsidR="004B499C" w:rsidRPr="004108AF" w14:paraId="16ACDF2E" w14:textId="77777777" w:rsidTr="00E8756F">
        <w:tc>
          <w:tcPr>
            <w:tcW w:w="2802" w:type="dxa"/>
            <w:shd w:val="clear" w:color="auto" w:fill="auto"/>
          </w:tcPr>
          <w:p w14:paraId="56C855C8" w14:textId="77777777" w:rsidR="004B499C" w:rsidRPr="004108AF" w:rsidRDefault="004B499C" w:rsidP="008902FB">
            <w:pPr>
              <w:pStyle w:val="realtable"/>
              <w:rPr>
                <w:rFonts w:ascii="Times New Roman" w:eastAsia="Times New Roman" w:hAnsi="Times New Roman"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Method x Site</w:t>
            </w:r>
          </w:p>
        </w:tc>
        <w:tc>
          <w:tcPr>
            <w:tcW w:w="708" w:type="dxa"/>
            <w:shd w:val="clear" w:color="auto" w:fill="auto"/>
          </w:tcPr>
          <w:p w14:paraId="5E8FC8C6" w14:textId="77777777" w:rsidR="004B499C" w:rsidRPr="004108AF" w:rsidRDefault="004B499C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4D163C14" w14:textId="77777777" w:rsidR="004B499C" w:rsidRPr="004108AF" w:rsidRDefault="004B499C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11886</w:t>
            </w:r>
          </w:p>
        </w:tc>
        <w:tc>
          <w:tcPr>
            <w:tcW w:w="992" w:type="dxa"/>
            <w:shd w:val="clear" w:color="auto" w:fill="auto"/>
          </w:tcPr>
          <w:p w14:paraId="690BB789" w14:textId="77777777" w:rsidR="004B499C" w:rsidRPr="004108AF" w:rsidRDefault="004B499C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7.23</w:t>
            </w:r>
          </w:p>
        </w:tc>
        <w:tc>
          <w:tcPr>
            <w:tcW w:w="1134" w:type="dxa"/>
            <w:shd w:val="clear" w:color="auto" w:fill="auto"/>
          </w:tcPr>
          <w:p w14:paraId="018CEEAC" w14:textId="77777777" w:rsidR="004B499C" w:rsidRPr="004108AF" w:rsidRDefault="004B499C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&lt;0.001</w:t>
            </w:r>
          </w:p>
        </w:tc>
      </w:tr>
      <w:tr w:rsidR="004B499C" w:rsidRPr="004108AF" w14:paraId="7EFDD606" w14:textId="77777777" w:rsidTr="00E8756F">
        <w:tc>
          <w:tcPr>
            <w:tcW w:w="2802" w:type="dxa"/>
            <w:shd w:val="clear" w:color="auto" w:fill="auto"/>
          </w:tcPr>
          <w:p w14:paraId="00FA9F03" w14:textId="77777777" w:rsidR="004B499C" w:rsidRPr="004108AF" w:rsidRDefault="004B499C" w:rsidP="008902FB">
            <w:pPr>
              <w:pStyle w:val="realtable"/>
              <w:rPr>
                <w:rFonts w:ascii="Times New Roman" w:eastAsia="Times New Roman" w:hAnsi="Times New Roman"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Method x Dune</w:t>
            </w:r>
          </w:p>
        </w:tc>
        <w:tc>
          <w:tcPr>
            <w:tcW w:w="708" w:type="dxa"/>
            <w:shd w:val="clear" w:color="auto" w:fill="auto"/>
          </w:tcPr>
          <w:p w14:paraId="29B2F704" w14:textId="77777777" w:rsidR="004B499C" w:rsidRPr="004108AF" w:rsidRDefault="004B499C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51BB2A22" w14:textId="77777777" w:rsidR="004B499C" w:rsidRPr="004108AF" w:rsidRDefault="004B499C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5444</w:t>
            </w:r>
          </w:p>
        </w:tc>
        <w:tc>
          <w:tcPr>
            <w:tcW w:w="992" w:type="dxa"/>
            <w:shd w:val="clear" w:color="auto" w:fill="auto"/>
          </w:tcPr>
          <w:p w14:paraId="144C479A" w14:textId="77777777" w:rsidR="004B499C" w:rsidRPr="004108AF" w:rsidRDefault="004B499C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2.46</w:t>
            </w:r>
          </w:p>
        </w:tc>
        <w:tc>
          <w:tcPr>
            <w:tcW w:w="1134" w:type="dxa"/>
            <w:shd w:val="clear" w:color="auto" w:fill="auto"/>
          </w:tcPr>
          <w:p w14:paraId="4D638BFA" w14:textId="77777777" w:rsidR="004B499C" w:rsidRPr="004108AF" w:rsidRDefault="004B499C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&lt;0.05</w:t>
            </w:r>
          </w:p>
        </w:tc>
      </w:tr>
      <w:tr w:rsidR="004B499C" w:rsidRPr="004108AF" w14:paraId="41F39473" w14:textId="77777777" w:rsidTr="00E8756F">
        <w:tc>
          <w:tcPr>
            <w:tcW w:w="2802" w:type="dxa"/>
            <w:shd w:val="clear" w:color="auto" w:fill="auto"/>
          </w:tcPr>
          <w:p w14:paraId="6B08AD12" w14:textId="77777777" w:rsidR="004B499C" w:rsidRPr="004108AF" w:rsidRDefault="004B499C" w:rsidP="008902FB">
            <w:pPr>
              <w:pStyle w:val="realtable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Trip x Dune</w:t>
            </w:r>
          </w:p>
        </w:tc>
        <w:tc>
          <w:tcPr>
            <w:tcW w:w="708" w:type="dxa"/>
            <w:shd w:val="clear" w:color="auto" w:fill="auto"/>
          </w:tcPr>
          <w:p w14:paraId="46E48659" w14:textId="77777777" w:rsidR="004B499C" w:rsidRPr="004108AF" w:rsidRDefault="004B499C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4802D315" w14:textId="77777777" w:rsidR="004B499C" w:rsidRDefault="004B499C" w:rsidP="004B499C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3314</w:t>
            </w:r>
          </w:p>
        </w:tc>
        <w:tc>
          <w:tcPr>
            <w:tcW w:w="992" w:type="dxa"/>
            <w:shd w:val="clear" w:color="auto" w:fill="auto"/>
          </w:tcPr>
          <w:p w14:paraId="2F68A2CC" w14:textId="77777777" w:rsidR="004B499C" w:rsidRPr="004108AF" w:rsidRDefault="004B499C" w:rsidP="004B499C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1.60</w:t>
            </w:r>
          </w:p>
        </w:tc>
        <w:tc>
          <w:tcPr>
            <w:tcW w:w="1134" w:type="dxa"/>
            <w:shd w:val="clear" w:color="auto" w:fill="auto"/>
          </w:tcPr>
          <w:p w14:paraId="5C3A419A" w14:textId="77777777" w:rsidR="004B499C" w:rsidRPr="004108AF" w:rsidRDefault="004B499C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ns</w:t>
            </w:r>
          </w:p>
        </w:tc>
      </w:tr>
      <w:tr w:rsidR="004B499C" w:rsidRPr="004108AF" w14:paraId="378723B1" w14:textId="77777777" w:rsidTr="00E8756F">
        <w:tc>
          <w:tcPr>
            <w:tcW w:w="2802" w:type="dxa"/>
            <w:shd w:val="clear" w:color="auto" w:fill="auto"/>
          </w:tcPr>
          <w:p w14:paraId="3892E202" w14:textId="77777777" w:rsidR="004B499C" w:rsidRPr="004108AF" w:rsidRDefault="004B499C" w:rsidP="008902FB">
            <w:pPr>
              <w:pStyle w:val="realtable"/>
              <w:rPr>
                <w:rFonts w:ascii="Times New Roman" w:eastAsia="Times New Roman" w:hAnsi="Times New Roman"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Trip x Site</w:t>
            </w:r>
          </w:p>
        </w:tc>
        <w:tc>
          <w:tcPr>
            <w:tcW w:w="708" w:type="dxa"/>
            <w:shd w:val="clear" w:color="auto" w:fill="auto"/>
          </w:tcPr>
          <w:p w14:paraId="75F54595" w14:textId="77777777" w:rsidR="004B499C" w:rsidRPr="004108AF" w:rsidRDefault="004B499C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5D7B63AE" w14:textId="77777777" w:rsidR="004B499C" w:rsidRPr="004108AF" w:rsidRDefault="004B499C" w:rsidP="004B499C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9534</w:t>
            </w:r>
          </w:p>
        </w:tc>
        <w:tc>
          <w:tcPr>
            <w:tcW w:w="992" w:type="dxa"/>
            <w:shd w:val="clear" w:color="auto" w:fill="auto"/>
          </w:tcPr>
          <w:p w14:paraId="61AC0278" w14:textId="77777777" w:rsidR="004B499C" w:rsidRPr="004108AF" w:rsidRDefault="004B499C" w:rsidP="004B499C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3.</w:t>
            </w:r>
            <w:r>
              <w:rPr>
                <w:rFonts w:ascii="Times New Roman" w:eastAsia="Times New Roman" w:hAnsi="Times New Roman"/>
                <w:szCs w:val="20"/>
                <w:lang w:val="en-AU"/>
              </w:rPr>
              <w:t>91</w:t>
            </w:r>
          </w:p>
        </w:tc>
        <w:tc>
          <w:tcPr>
            <w:tcW w:w="1134" w:type="dxa"/>
            <w:shd w:val="clear" w:color="auto" w:fill="auto"/>
          </w:tcPr>
          <w:p w14:paraId="1EE7A3E4" w14:textId="77777777" w:rsidR="004B499C" w:rsidRPr="004108AF" w:rsidRDefault="004B499C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&lt;0.001</w:t>
            </w:r>
          </w:p>
        </w:tc>
      </w:tr>
      <w:tr w:rsidR="00705A88" w:rsidRPr="004108AF" w14:paraId="62699A84" w14:textId="77777777" w:rsidTr="00E8756F">
        <w:tc>
          <w:tcPr>
            <w:tcW w:w="2802" w:type="dxa"/>
            <w:shd w:val="clear" w:color="auto" w:fill="auto"/>
          </w:tcPr>
          <w:p w14:paraId="56710A2D" w14:textId="77777777" w:rsidR="00705A88" w:rsidRPr="004108AF" w:rsidRDefault="00705A88" w:rsidP="008902FB">
            <w:pPr>
              <w:pStyle w:val="realtable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Site x Dune</w:t>
            </w:r>
          </w:p>
        </w:tc>
        <w:tc>
          <w:tcPr>
            <w:tcW w:w="708" w:type="dxa"/>
            <w:shd w:val="clear" w:color="auto" w:fill="auto"/>
          </w:tcPr>
          <w:p w14:paraId="49A04820" w14:textId="77777777" w:rsidR="00705A88" w:rsidRPr="004108AF" w:rsidRDefault="00705A88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24FBBD0F" w14:textId="77777777" w:rsidR="00705A88" w:rsidRDefault="00705A88" w:rsidP="004B499C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3540</w:t>
            </w:r>
          </w:p>
        </w:tc>
        <w:tc>
          <w:tcPr>
            <w:tcW w:w="992" w:type="dxa"/>
            <w:shd w:val="clear" w:color="auto" w:fill="auto"/>
          </w:tcPr>
          <w:p w14:paraId="68909C39" w14:textId="77777777" w:rsidR="00705A88" w:rsidRPr="004108AF" w:rsidRDefault="00705A88" w:rsidP="004B499C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1.58</w:t>
            </w:r>
          </w:p>
        </w:tc>
        <w:tc>
          <w:tcPr>
            <w:tcW w:w="1134" w:type="dxa"/>
            <w:shd w:val="clear" w:color="auto" w:fill="auto"/>
          </w:tcPr>
          <w:p w14:paraId="0EC62441" w14:textId="77777777" w:rsidR="00705A88" w:rsidRDefault="00705A88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ns</w:t>
            </w:r>
          </w:p>
        </w:tc>
      </w:tr>
      <w:tr w:rsidR="004B499C" w:rsidRPr="004108AF" w14:paraId="5AF23772" w14:textId="77777777" w:rsidTr="00E8756F">
        <w:tc>
          <w:tcPr>
            <w:tcW w:w="2802" w:type="dxa"/>
            <w:shd w:val="clear" w:color="auto" w:fill="auto"/>
          </w:tcPr>
          <w:p w14:paraId="0859B00B" w14:textId="77777777" w:rsidR="004B499C" w:rsidRPr="004108AF" w:rsidRDefault="004B499C" w:rsidP="008902FB">
            <w:pPr>
              <w:pStyle w:val="realtable"/>
              <w:rPr>
                <w:rFonts w:ascii="Times New Roman" w:eastAsia="Times New Roman" w:hAnsi="Times New Roman"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Trip x Location(Site)</w:t>
            </w:r>
          </w:p>
        </w:tc>
        <w:tc>
          <w:tcPr>
            <w:tcW w:w="708" w:type="dxa"/>
            <w:shd w:val="clear" w:color="auto" w:fill="auto"/>
          </w:tcPr>
          <w:p w14:paraId="73C353A9" w14:textId="77777777" w:rsidR="004B499C" w:rsidRPr="004108AF" w:rsidRDefault="004B499C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276D670B" w14:textId="77777777" w:rsidR="004B499C" w:rsidRPr="004108AF" w:rsidRDefault="004B499C" w:rsidP="004B499C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2439</w:t>
            </w:r>
          </w:p>
        </w:tc>
        <w:tc>
          <w:tcPr>
            <w:tcW w:w="992" w:type="dxa"/>
            <w:shd w:val="clear" w:color="auto" w:fill="auto"/>
          </w:tcPr>
          <w:p w14:paraId="2B16D329" w14:textId="77777777" w:rsidR="004B499C" w:rsidRPr="004108AF" w:rsidRDefault="004B499C" w:rsidP="004B499C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1.</w:t>
            </w:r>
            <w:r>
              <w:rPr>
                <w:rFonts w:ascii="Times New Roman" w:eastAsia="Times New Roman" w:hAnsi="Times New Roman"/>
                <w:szCs w:val="20"/>
                <w:lang w:val="en-AU"/>
              </w:rPr>
              <w:t>48</w:t>
            </w:r>
          </w:p>
        </w:tc>
        <w:tc>
          <w:tcPr>
            <w:tcW w:w="1134" w:type="dxa"/>
            <w:shd w:val="clear" w:color="auto" w:fill="auto"/>
          </w:tcPr>
          <w:p w14:paraId="25AF8E48" w14:textId="77777777" w:rsidR="004B499C" w:rsidRPr="004108AF" w:rsidRDefault="004B499C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&lt;0.01</w:t>
            </w:r>
          </w:p>
        </w:tc>
      </w:tr>
      <w:tr w:rsidR="00705A88" w:rsidRPr="004108AF" w14:paraId="59535CE5" w14:textId="77777777" w:rsidTr="00E8756F">
        <w:tc>
          <w:tcPr>
            <w:tcW w:w="2802" w:type="dxa"/>
            <w:shd w:val="clear" w:color="auto" w:fill="auto"/>
          </w:tcPr>
          <w:p w14:paraId="194601B5" w14:textId="77777777" w:rsidR="00705A88" w:rsidRPr="004108AF" w:rsidRDefault="00705A88" w:rsidP="008902FB">
            <w:pPr>
              <w:pStyle w:val="realtable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Dune x Location(Site)</w:t>
            </w:r>
          </w:p>
        </w:tc>
        <w:tc>
          <w:tcPr>
            <w:tcW w:w="708" w:type="dxa"/>
            <w:shd w:val="clear" w:color="auto" w:fill="auto"/>
          </w:tcPr>
          <w:p w14:paraId="2DBC48CF" w14:textId="77777777" w:rsidR="00705A88" w:rsidRPr="004108AF" w:rsidRDefault="00705A88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2B41EEB0" w14:textId="77777777" w:rsidR="00705A88" w:rsidRDefault="00705A88" w:rsidP="004B499C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2238</w:t>
            </w:r>
          </w:p>
        </w:tc>
        <w:tc>
          <w:tcPr>
            <w:tcW w:w="992" w:type="dxa"/>
            <w:shd w:val="clear" w:color="auto" w:fill="auto"/>
          </w:tcPr>
          <w:p w14:paraId="1B6EA657" w14:textId="77777777" w:rsidR="00705A88" w:rsidRDefault="00705A88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1.36</w:t>
            </w:r>
          </w:p>
        </w:tc>
        <w:tc>
          <w:tcPr>
            <w:tcW w:w="1134" w:type="dxa"/>
            <w:shd w:val="clear" w:color="auto" w:fill="auto"/>
          </w:tcPr>
          <w:p w14:paraId="7EF00742" w14:textId="77777777" w:rsidR="00705A88" w:rsidRPr="004108AF" w:rsidRDefault="00705A88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ns</w:t>
            </w:r>
          </w:p>
        </w:tc>
      </w:tr>
      <w:tr w:rsidR="00705A88" w:rsidRPr="004108AF" w14:paraId="196C015D" w14:textId="77777777" w:rsidTr="00E8756F">
        <w:tc>
          <w:tcPr>
            <w:tcW w:w="2802" w:type="dxa"/>
            <w:shd w:val="clear" w:color="auto" w:fill="auto"/>
          </w:tcPr>
          <w:p w14:paraId="6E1FA903" w14:textId="77777777" w:rsidR="00705A88" w:rsidRPr="004108AF" w:rsidRDefault="00705A88" w:rsidP="008902FB">
            <w:pPr>
              <w:pStyle w:val="realtable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Method x Site x Dune</w:t>
            </w:r>
          </w:p>
        </w:tc>
        <w:tc>
          <w:tcPr>
            <w:tcW w:w="708" w:type="dxa"/>
            <w:shd w:val="clear" w:color="auto" w:fill="auto"/>
          </w:tcPr>
          <w:p w14:paraId="4FA3C08A" w14:textId="77777777" w:rsidR="00705A88" w:rsidRPr="004108AF" w:rsidRDefault="00705A88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581E5010" w14:textId="77777777" w:rsidR="00705A88" w:rsidRDefault="00705A88" w:rsidP="004B499C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4228</w:t>
            </w:r>
          </w:p>
        </w:tc>
        <w:tc>
          <w:tcPr>
            <w:tcW w:w="992" w:type="dxa"/>
            <w:shd w:val="clear" w:color="auto" w:fill="auto"/>
          </w:tcPr>
          <w:p w14:paraId="1DF25F2A" w14:textId="77777777" w:rsidR="00705A88" w:rsidRDefault="00705A88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1.91</w:t>
            </w:r>
          </w:p>
        </w:tc>
        <w:tc>
          <w:tcPr>
            <w:tcW w:w="1134" w:type="dxa"/>
            <w:shd w:val="clear" w:color="auto" w:fill="auto"/>
          </w:tcPr>
          <w:p w14:paraId="76399091" w14:textId="77777777" w:rsidR="00705A88" w:rsidRPr="004108AF" w:rsidRDefault="00705A88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ns</w:t>
            </w:r>
          </w:p>
        </w:tc>
      </w:tr>
      <w:tr w:rsidR="004B499C" w:rsidRPr="004108AF" w14:paraId="53D094AD" w14:textId="77777777" w:rsidTr="00E8756F">
        <w:tc>
          <w:tcPr>
            <w:tcW w:w="2802" w:type="dxa"/>
            <w:shd w:val="clear" w:color="auto" w:fill="auto"/>
          </w:tcPr>
          <w:p w14:paraId="5F7D1BD5" w14:textId="77777777" w:rsidR="004B499C" w:rsidRPr="004108AF" w:rsidRDefault="004B499C" w:rsidP="008902FB">
            <w:pPr>
              <w:pStyle w:val="realtable"/>
              <w:rPr>
                <w:rFonts w:ascii="Times New Roman" w:eastAsia="Times New Roman" w:hAnsi="Times New Roman"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Method x Trip x Site</w:t>
            </w:r>
          </w:p>
        </w:tc>
        <w:tc>
          <w:tcPr>
            <w:tcW w:w="708" w:type="dxa"/>
            <w:shd w:val="clear" w:color="auto" w:fill="auto"/>
          </w:tcPr>
          <w:p w14:paraId="5DA1AC6B" w14:textId="77777777" w:rsidR="004B499C" w:rsidRPr="004108AF" w:rsidRDefault="004B499C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1E60703F" w14:textId="77777777" w:rsidR="004B499C" w:rsidRPr="004108AF" w:rsidRDefault="004B499C" w:rsidP="004B499C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7351</w:t>
            </w:r>
          </w:p>
        </w:tc>
        <w:tc>
          <w:tcPr>
            <w:tcW w:w="992" w:type="dxa"/>
            <w:shd w:val="clear" w:color="auto" w:fill="auto"/>
          </w:tcPr>
          <w:p w14:paraId="74BEDF86" w14:textId="77777777" w:rsidR="004B499C" w:rsidRPr="004108AF" w:rsidRDefault="004B499C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4.47</w:t>
            </w:r>
          </w:p>
        </w:tc>
        <w:tc>
          <w:tcPr>
            <w:tcW w:w="1134" w:type="dxa"/>
            <w:shd w:val="clear" w:color="auto" w:fill="auto"/>
          </w:tcPr>
          <w:p w14:paraId="59921230" w14:textId="77777777" w:rsidR="004B499C" w:rsidRPr="004108AF" w:rsidRDefault="004B499C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&lt;0.001</w:t>
            </w:r>
          </w:p>
        </w:tc>
      </w:tr>
      <w:tr w:rsidR="004B499C" w:rsidRPr="004108AF" w14:paraId="1DB84AF2" w14:textId="77777777" w:rsidTr="00E8756F">
        <w:tc>
          <w:tcPr>
            <w:tcW w:w="2802" w:type="dxa"/>
            <w:shd w:val="clear" w:color="auto" w:fill="auto"/>
          </w:tcPr>
          <w:p w14:paraId="03E49781" w14:textId="77777777" w:rsidR="004B499C" w:rsidRPr="004108AF" w:rsidRDefault="004B499C" w:rsidP="008902FB">
            <w:pPr>
              <w:pStyle w:val="realtable"/>
              <w:rPr>
                <w:rFonts w:ascii="Times New Roman" w:eastAsia="Times New Roman" w:hAnsi="Times New Roman"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Method x Trip x Dune</w:t>
            </w:r>
          </w:p>
        </w:tc>
        <w:tc>
          <w:tcPr>
            <w:tcW w:w="708" w:type="dxa"/>
            <w:shd w:val="clear" w:color="auto" w:fill="auto"/>
          </w:tcPr>
          <w:p w14:paraId="7394DD7E" w14:textId="77777777" w:rsidR="004B499C" w:rsidRPr="004108AF" w:rsidRDefault="004B499C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31021C5E" w14:textId="77777777" w:rsidR="004B499C" w:rsidRPr="004108AF" w:rsidRDefault="004B499C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2851</w:t>
            </w:r>
          </w:p>
        </w:tc>
        <w:tc>
          <w:tcPr>
            <w:tcW w:w="992" w:type="dxa"/>
            <w:shd w:val="clear" w:color="auto" w:fill="auto"/>
          </w:tcPr>
          <w:p w14:paraId="390703B6" w14:textId="77777777" w:rsidR="004B499C" w:rsidRPr="004108AF" w:rsidRDefault="004B499C" w:rsidP="004B499C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1.</w:t>
            </w:r>
            <w:r>
              <w:rPr>
                <w:rFonts w:ascii="Times New Roman" w:eastAsia="Times New Roman" w:hAnsi="Times New Roman"/>
                <w:szCs w:val="20"/>
                <w:lang w:val="en-AU"/>
              </w:rPr>
              <w:t>47</w:t>
            </w:r>
          </w:p>
        </w:tc>
        <w:tc>
          <w:tcPr>
            <w:tcW w:w="1134" w:type="dxa"/>
            <w:shd w:val="clear" w:color="auto" w:fill="auto"/>
          </w:tcPr>
          <w:p w14:paraId="5D26347B" w14:textId="77777777" w:rsidR="004B499C" w:rsidRPr="004108AF" w:rsidRDefault="004B499C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ns</w:t>
            </w:r>
          </w:p>
        </w:tc>
      </w:tr>
      <w:tr w:rsidR="00705A88" w:rsidRPr="004108AF" w14:paraId="5383170B" w14:textId="77777777" w:rsidTr="00E8756F">
        <w:tc>
          <w:tcPr>
            <w:tcW w:w="2802" w:type="dxa"/>
            <w:shd w:val="clear" w:color="auto" w:fill="auto"/>
          </w:tcPr>
          <w:p w14:paraId="421FEDD8" w14:textId="77777777" w:rsidR="00705A88" w:rsidRPr="004108AF" w:rsidRDefault="00705A88" w:rsidP="008902FB">
            <w:pPr>
              <w:pStyle w:val="realtable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 xml:space="preserve">Method x Dune x </w:t>
            </w:r>
            <w:proofErr w:type="spellStart"/>
            <w:r>
              <w:rPr>
                <w:rFonts w:ascii="Times New Roman" w:eastAsia="Times New Roman" w:hAnsi="Times New Roman"/>
                <w:szCs w:val="20"/>
                <w:lang w:val="en-AU"/>
              </w:rPr>
              <w:t>Loc</w:t>
            </w:r>
            <w:proofErr w:type="spellEnd"/>
            <w:r>
              <w:rPr>
                <w:rFonts w:ascii="Times New Roman" w:eastAsia="Times New Roman" w:hAnsi="Times New Roman"/>
                <w:szCs w:val="20"/>
                <w:lang w:val="en-AU"/>
              </w:rPr>
              <w:t>(site)</w:t>
            </w:r>
          </w:p>
        </w:tc>
        <w:tc>
          <w:tcPr>
            <w:tcW w:w="708" w:type="dxa"/>
            <w:shd w:val="clear" w:color="auto" w:fill="auto"/>
          </w:tcPr>
          <w:p w14:paraId="5DF45FB1" w14:textId="77777777" w:rsidR="00705A88" w:rsidRPr="004108AF" w:rsidRDefault="00705A88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0307FC8B" w14:textId="77777777" w:rsidR="00705A88" w:rsidRDefault="00705A88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2213</w:t>
            </w:r>
          </w:p>
        </w:tc>
        <w:tc>
          <w:tcPr>
            <w:tcW w:w="992" w:type="dxa"/>
            <w:shd w:val="clear" w:color="auto" w:fill="auto"/>
          </w:tcPr>
          <w:p w14:paraId="647021E8" w14:textId="77777777" w:rsidR="00705A88" w:rsidRPr="004108AF" w:rsidRDefault="00705A88" w:rsidP="004B499C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1.35</w:t>
            </w:r>
          </w:p>
        </w:tc>
        <w:tc>
          <w:tcPr>
            <w:tcW w:w="1134" w:type="dxa"/>
            <w:shd w:val="clear" w:color="auto" w:fill="auto"/>
          </w:tcPr>
          <w:p w14:paraId="3CD1B114" w14:textId="77777777" w:rsidR="00705A88" w:rsidRPr="004108AF" w:rsidRDefault="00705A88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ns</w:t>
            </w:r>
          </w:p>
        </w:tc>
      </w:tr>
      <w:tr w:rsidR="004B499C" w:rsidRPr="004108AF" w14:paraId="0F53E8D8" w14:textId="77777777" w:rsidTr="00E8756F">
        <w:tc>
          <w:tcPr>
            <w:tcW w:w="2802" w:type="dxa"/>
            <w:shd w:val="clear" w:color="auto" w:fill="auto"/>
          </w:tcPr>
          <w:p w14:paraId="6717E579" w14:textId="77777777" w:rsidR="004B499C" w:rsidRPr="004108AF" w:rsidRDefault="004B499C" w:rsidP="008902FB">
            <w:pPr>
              <w:pStyle w:val="realtable"/>
              <w:rPr>
                <w:rFonts w:ascii="Times New Roman" w:eastAsia="Times New Roman" w:hAnsi="Times New Roman"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Trip x Site x Dune</w:t>
            </w:r>
          </w:p>
        </w:tc>
        <w:tc>
          <w:tcPr>
            <w:tcW w:w="708" w:type="dxa"/>
            <w:shd w:val="clear" w:color="auto" w:fill="auto"/>
          </w:tcPr>
          <w:p w14:paraId="1ACB430D" w14:textId="77777777" w:rsidR="004B499C" w:rsidRPr="004108AF" w:rsidRDefault="004B499C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02D81960" w14:textId="77777777" w:rsidR="004B499C" w:rsidRPr="004108AF" w:rsidRDefault="004B499C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2508</w:t>
            </w:r>
          </w:p>
        </w:tc>
        <w:tc>
          <w:tcPr>
            <w:tcW w:w="992" w:type="dxa"/>
            <w:shd w:val="clear" w:color="auto" w:fill="auto"/>
          </w:tcPr>
          <w:p w14:paraId="37522E93" w14:textId="77777777" w:rsidR="004B499C" w:rsidRPr="004108AF" w:rsidRDefault="004B499C" w:rsidP="004B499C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1.</w:t>
            </w:r>
            <w:r>
              <w:rPr>
                <w:rFonts w:ascii="Times New Roman" w:eastAsia="Times New Roman" w:hAnsi="Times New Roman"/>
                <w:szCs w:val="20"/>
                <w:lang w:val="en-AU"/>
              </w:rPr>
              <w:t>21</w:t>
            </w:r>
          </w:p>
        </w:tc>
        <w:tc>
          <w:tcPr>
            <w:tcW w:w="1134" w:type="dxa"/>
            <w:shd w:val="clear" w:color="auto" w:fill="auto"/>
          </w:tcPr>
          <w:p w14:paraId="66D187CE" w14:textId="77777777" w:rsidR="004B499C" w:rsidRPr="004108AF" w:rsidRDefault="004B499C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ns</w:t>
            </w:r>
          </w:p>
        </w:tc>
      </w:tr>
      <w:tr w:rsidR="00705A88" w:rsidRPr="004108AF" w14:paraId="371300C0" w14:textId="77777777" w:rsidTr="00E8756F">
        <w:tc>
          <w:tcPr>
            <w:tcW w:w="2802" w:type="dxa"/>
            <w:shd w:val="clear" w:color="auto" w:fill="auto"/>
          </w:tcPr>
          <w:p w14:paraId="21185560" w14:textId="77777777" w:rsidR="00705A88" w:rsidRPr="004108AF" w:rsidRDefault="00705A88" w:rsidP="008902FB">
            <w:pPr>
              <w:pStyle w:val="realtable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 xml:space="preserve">Method x Dune x </w:t>
            </w:r>
            <w:proofErr w:type="spellStart"/>
            <w:r>
              <w:rPr>
                <w:rFonts w:ascii="Times New Roman" w:eastAsia="Times New Roman" w:hAnsi="Times New Roman"/>
                <w:szCs w:val="20"/>
                <w:lang w:val="en-AU"/>
              </w:rPr>
              <w:t>Loc</w:t>
            </w:r>
            <w:proofErr w:type="spellEnd"/>
            <w:r>
              <w:rPr>
                <w:rFonts w:ascii="Times New Roman" w:eastAsia="Times New Roman" w:hAnsi="Times New Roman"/>
                <w:szCs w:val="20"/>
                <w:lang w:val="en-AU"/>
              </w:rPr>
              <w:t>(site)</w:t>
            </w:r>
          </w:p>
        </w:tc>
        <w:tc>
          <w:tcPr>
            <w:tcW w:w="708" w:type="dxa"/>
            <w:shd w:val="clear" w:color="auto" w:fill="auto"/>
          </w:tcPr>
          <w:p w14:paraId="3D90127A" w14:textId="77777777" w:rsidR="00705A88" w:rsidRPr="004108AF" w:rsidRDefault="00705A88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5B219A8D" w14:textId="77777777" w:rsidR="00705A88" w:rsidRDefault="00705A88" w:rsidP="004B499C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2067</w:t>
            </w:r>
          </w:p>
        </w:tc>
        <w:tc>
          <w:tcPr>
            <w:tcW w:w="992" w:type="dxa"/>
            <w:shd w:val="clear" w:color="auto" w:fill="auto"/>
          </w:tcPr>
          <w:p w14:paraId="3332F0F6" w14:textId="77777777" w:rsidR="00705A88" w:rsidRPr="004108AF" w:rsidRDefault="00705A88" w:rsidP="004B499C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1.26</w:t>
            </w:r>
          </w:p>
        </w:tc>
        <w:tc>
          <w:tcPr>
            <w:tcW w:w="1134" w:type="dxa"/>
            <w:shd w:val="clear" w:color="auto" w:fill="auto"/>
          </w:tcPr>
          <w:p w14:paraId="4452C9C2" w14:textId="77777777" w:rsidR="00705A88" w:rsidRPr="004108AF" w:rsidRDefault="00705A88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ns</w:t>
            </w:r>
          </w:p>
        </w:tc>
      </w:tr>
      <w:tr w:rsidR="004B499C" w:rsidRPr="004108AF" w14:paraId="5818C337" w14:textId="77777777" w:rsidTr="00E8756F">
        <w:tc>
          <w:tcPr>
            <w:tcW w:w="2802" w:type="dxa"/>
            <w:shd w:val="clear" w:color="auto" w:fill="auto"/>
          </w:tcPr>
          <w:p w14:paraId="6F10A774" w14:textId="77777777" w:rsidR="004B499C" w:rsidRPr="004108AF" w:rsidRDefault="004B499C" w:rsidP="008902FB">
            <w:pPr>
              <w:pStyle w:val="realtable"/>
              <w:rPr>
                <w:rFonts w:ascii="Times New Roman" w:eastAsia="Times New Roman" w:hAnsi="Times New Roman"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Method x Trip x Site x Dune</w:t>
            </w:r>
          </w:p>
        </w:tc>
        <w:tc>
          <w:tcPr>
            <w:tcW w:w="708" w:type="dxa"/>
            <w:shd w:val="clear" w:color="auto" w:fill="auto"/>
          </w:tcPr>
          <w:p w14:paraId="6CF507F2" w14:textId="77777777" w:rsidR="004B499C" w:rsidRPr="004108AF" w:rsidRDefault="004B499C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0F3EC408" w14:textId="77777777" w:rsidR="004B499C" w:rsidRPr="004108AF" w:rsidRDefault="004B499C" w:rsidP="004B499C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2948</w:t>
            </w:r>
          </w:p>
        </w:tc>
        <w:tc>
          <w:tcPr>
            <w:tcW w:w="992" w:type="dxa"/>
            <w:shd w:val="clear" w:color="auto" w:fill="auto"/>
          </w:tcPr>
          <w:p w14:paraId="75F316C8" w14:textId="77777777" w:rsidR="004B499C" w:rsidRPr="004108AF" w:rsidRDefault="004B499C" w:rsidP="004B499C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1.5</w:t>
            </w:r>
            <w:r>
              <w:rPr>
                <w:rFonts w:ascii="Times New Roman" w:eastAsia="Times New Roman" w:hAnsi="Times New Roman"/>
                <w:szCs w:val="20"/>
                <w:lang w:val="en-AU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09BDF97C" w14:textId="77777777" w:rsidR="004B499C" w:rsidRPr="004108AF" w:rsidRDefault="004B499C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ns</w:t>
            </w:r>
          </w:p>
        </w:tc>
      </w:tr>
      <w:tr w:rsidR="00705A88" w:rsidRPr="004108AF" w14:paraId="29017639" w14:textId="77777777" w:rsidTr="00E8756F">
        <w:tc>
          <w:tcPr>
            <w:tcW w:w="2802" w:type="dxa"/>
            <w:shd w:val="clear" w:color="auto" w:fill="auto"/>
          </w:tcPr>
          <w:p w14:paraId="49060586" w14:textId="77777777" w:rsidR="00705A88" w:rsidRPr="004108AF" w:rsidRDefault="00705A88" w:rsidP="008902FB">
            <w:pPr>
              <w:pStyle w:val="realtable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Method x Trip x Dune x Lo(site)</w:t>
            </w:r>
          </w:p>
        </w:tc>
        <w:tc>
          <w:tcPr>
            <w:tcW w:w="708" w:type="dxa"/>
            <w:shd w:val="clear" w:color="auto" w:fill="auto"/>
          </w:tcPr>
          <w:p w14:paraId="070EB8C7" w14:textId="77777777" w:rsidR="00705A88" w:rsidRPr="004108AF" w:rsidRDefault="00705A88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5AD36EA0" w14:textId="77777777" w:rsidR="00705A88" w:rsidRPr="004108AF" w:rsidRDefault="00705A88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1933</w:t>
            </w:r>
          </w:p>
        </w:tc>
        <w:tc>
          <w:tcPr>
            <w:tcW w:w="992" w:type="dxa"/>
            <w:shd w:val="clear" w:color="auto" w:fill="auto"/>
          </w:tcPr>
          <w:p w14:paraId="7C47E323" w14:textId="77777777" w:rsidR="00705A88" w:rsidRPr="004108AF" w:rsidRDefault="00705A88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1.18</w:t>
            </w:r>
          </w:p>
        </w:tc>
        <w:tc>
          <w:tcPr>
            <w:tcW w:w="1134" w:type="dxa"/>
            <w:shd w:val="clear" w:color="auto" w:fill="auto"/>
          </w:tcPr>
          <w:p w14:paraId="6CE1AEF2" w14:textId="77777777" w:rsidR="00705A88" w:rsidRPr="004108AF" w:rsidRDefault="00E8756F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n</w:t>
            </w:r>
            <w:r w:rsidR="00705A88">
              <w:rPr>
                <w:rFonts w:ascii="Times New Roman" w:eastAsia="Times New Roman" w:hAnsi="Times New Roman"/>
                <w:szCs w:val="20"/>
                <w:lang w:val="en-AU"/>
              </w:rPr>
              <w:t>s</w:t>
            </w:r>
          </w:p>
        </w:tc>
      </w:tr>
      <w:tr w:rsidR="004B499C" w:rsidRPr="004108AF" w14:paraId="703BF9F0" w14:textId="77777777" w:rsidTr="00E8756F">
        <w:tc>
          <w:tcPr>
            <w:tcW w:w="2802" w:type="dxa"/>
            <w:shd w:val="clear" w:color="auto" w:fill="auto"/>
          </w:tcPr>
          <w:p w14:paraId="3821295F" w14:textId="77777777" w:rsidR="004B499C" w:rsidRPr="004108AF" w:rsidRDefault="004B499C" w:rsidP="008902FB">
            <w:pPr>
              <w:pStyle w:val="realtable"/>
              <w:rPr>
                <w:rFonts w:ascii="Times New Roman" w:eastAsia="Times New Roman" w:hAnsi="Times New Roman"/>
                <w:szCs w:val="20"/>
                <w:lang w:val="en-AU"/>
              </w:rPr>
            </w:pPr>
            <w:r w:rsidRPr="004108AF">
              <w:rPr>
                <w:rFonts w:ascii="Times New Roman" w:eastAsia="Times New Roman" w:hAnsi="Times New Roman"/>
                <w:szCs w:val="20"/>
                <w:lang w:val="en-AU"/>
              </w:rPr>
              <w:t>Residual</w:t>
            </w:r>
          </w:p>
        </w:tc>
        <w:tc>
          <w:tcPr>
            <w:tcW w:w="708" w:type="dxa"/>
            <w:shd w:val="clear" w:color="auto" w:fill="auto"/>
          </w:tcPr>
          <w:p w14:paraId="6B3CF1FB" w14:textId="77777777" w:rsidR="004B499C" w:rsidRPr="004108AF" w:rsidRDefault="00705A88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81</w:t>
            </w:r>
          </w:p>
        </w:tc>
        <w:tc>
          <w:tcPr>
            <w:tcW w:w="850" w:type="dxa"/>
            <w:shd w:val="clear" w:color="auto" w:fill="auto"/>
          </w:tcPr>
          <w:p w14:paraId="1C1C2D89" w14:textId="77777777" w:rsidR="004B499C" w:rsidRPr="004108AF" w:rsidRDefault="00705A88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  <w:r>
              <w:rPr>
                <w:rFonts w:ascii="Times New Roman" w:eastAsia="Times New Roman" w:hAnsi="Times New Roman"/>
                <w:szCs w:val="20"/>
                <w:lang w:val="en-AU"/>
              </w:rPr>
              <w:t>1645</w:t>
            </w:r>
          </w:p>
        </w:tc>
        <w:tc>
          <w:tcPr>
            <w:tcW w:w="992" w:type="dxa"/>
            <w:shd w:val="clear" w:color="auto" w:fill="auto"/>
          </w:tcPr>
          <w:p w14:paraId="000BA449" w14:textId="77777777" w:rsidR="004B499C" w:rsidRPr="004108AF" w:rsidRDefault="004B499C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</w:p>
        </w:tc>
        <w:tc>
          <w:tcPr>
            <w:tcW w:w="1134" w:type="dxa"/>
            <w:shd w:val="clear" w:color="auto" w:fill="auto"/>
          </w:tcPr>
          <w:p w14:paraId="59AA2AE2" w14:textId="77777777" w:rsidR="004B499C" w:rsidRPr="004108AF" w:rsidRDefault="004B499C" w:rsidP="008902FB">
            <w:pPr>
              <w:pStyle w:val="realtable"/>
              <w:jc w:val="right"/>
              <w:rPr>
                <w:rFonts w:ascii="Times New Roman" w:eastAsia="Times New Roman" w:hAnsi="Times New Roman"/>
                <w:szCs w:val="20"/>
                <w:lang w:val="en-AU"/>
              </w:rPr>
            </w:pPr>
          </w:p>
        </w:tc>
      </w:tr>
    </w:tbl>
    <w:p w14:paraId="47F071DC" w14:textId="77777777" w:rsidR="004B499C" w:rsidRDefault="004B499C" w:rsidP="004B499C">
      <w:pPr>
        <w:spacing w:after="0"/>
        <w:ind w:firstLine="0"/>
        <w:rPr>
          <w:rFonts w:ascii="Times New Roman" w:eastAsia="Times New Roman" w:hAnsi="Times New Roman"/>
          <w:sz w:val="20"/>
          <w:szCs w:val="20"/>
          <w:lang w:val="en-AU"/>
        </w:rPr>
      </w:pPr>
      <w:r w:rsidRPr="004108AF">
        <w:rPr>
          <w:rFonts w:ascii="Times New Roman" w:hAnsi="Times New Roman"/>
          <w:sz w:val="20"/>
          <w:szCs w:val="20"/>
          <w:vertAlign w:val="superscript"/>
        </w:rPr>
        <w:t>1</w:t>
      </w:r>
      <w:r w:rsidRPr="004108AF">
        <w:rPr>
          <w:rFonts w:ascii="Times New Roman" w:hAnsi="Times New Roman"/>
          <w:sz w:val="20"/>
          <w:szCs w:val="20"/>
        </w:rPr>
        <w:t xml:space="preserve"> = </w:t>
      </w:r>
      <w:r w:rsidRPr="004108AF">
        <w:rPr>
          <w:rFonts w:ascii="Times New Roman" w:hAnsi="Times New Roman"/>
          <w:i/>
          <w:sz w:val="20"/>
          <w:szCs w:val="20"/>
        </w:rPr>
        <w:t>P</w:t>
      </w:r>
      <w:r w:rsidRPr="004108AF">
        <w:rPr>
          <w:rFonts w:ascii="Times New Roman" w:hAnsi="Times New Roman"/>
          <w:i/>
          <w:sz w:val="20"/>
          <w:szCs w:val="20"/>
        </w:rPr>
        <w:softHyphen/>
      </w:r>
      <w:r w:rsidRPr="004108AF">
        <w:rPr>
          <w:rFonts w:ascii="Times New Roman" w:hAnsi="Times New Roman"/>
          <w:sz w:val="20"/>
          <w:szCs w:val="20"/>
        </w:rPr>
        <w:t>-value determined using Monte Carlo sampling.</w:t>
      </w:r>
    </w:p>
    <w:p w14:paraId="6E4CE08F" w14:textId="77777777" w:rsidR="00E8756F" w:rsidRDefault="00E8756F" w:rsidP="004B499C">
      <w:pPr>
        <w:spacing w:after="0"/>
        <w:ind w:firstLine="0"/>
        <w:rPr>
          <w:rFonts w:ascii="Times New Roman" w:eastAsia="Times New Roman" w:hAnsi="Times New Roman"/>
          <w:sz w:val="20"/>
          <w:szCs w:val="20"/>
          <w:lang w:val="en-AU"/>
        </w:rPr>
      </w:pPr>
    </w:p>
    <w:p w14:paraId="164FAD69" w14:textId="77777777" w:rsidR="00E8756F" w:rsidRDefault="00E8756F" w:rsidP="004B499C">
      <w:pPr>
        <w:spacing w:after="0"/>
        <w:ind w:firstLine="0"/>
        <w:rPr>
          <w:rFonts w:ascii="Times New Roman" w:eastAsia="Times New Roman" w:hAnsi="Times New Roman"/>
          <w:sz w:val="20"/>
          <w:szCs w:val="20"/>
          <w:lang w:val="en-AU"/>
        </w:rPr>
      </w:pPr>
    </w:p>
    <w:p w14:paraId="09BC5882" w14:textId="69478A0E" w:rsidR="00E8756F" w:rsidRPr="004108AF" w:rsidRDefault="00E8756F" w:rsidP="004B499C">
      <w:pPr>
        <w:spacing w:after="0"/>
        <w:ind w:firstLine="0"/>
        <w:rPr>
          <w:rFonts w:ascii="Times New Roman" w:eastAsia="Times New Roman" w:hAnsi="Times New Roman"/>
          <w:sz w:val="20"/>
          <w:szCs w:val="20"/>
          <w:lang w:val="en-AU"/>
        </w:rPr>
      </w:pPr>
    </w:p>
    <w:sectPr w:rsidR="00E8756F" w:rsidRPr="004108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99C"/>
    <w:rsid w:val="004B499C"/>
    <w:rsid w:val="00544813"/>
    <w:rsid w:val="00705A88"/>
    <w:rsid w:val="007D0C27"/>
    <w:rsid w:val="007F5E5F"/>
    <w:rsid w:val="00E8756F"/>
    <w:rsid w:val="00F9343D"/>
    <w:rsid w:val="00FD7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CD5EB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99C"/>
    <w:pPr>
      <w:spacing w:after="120" w:line="240" w:lineRule="auto"/>
      <w:ind w:firstLine="567"/>
    </w:pPr>
    <w:rPr>
      <w:rFonts w:ascii="Calibri" w:eastAsia="Calibri" w:hAnsi="Calibri" w:cs="Times New Roman"/>
      <w:sz w:val="24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Normal"/>
    <w:rsid w:val="004B499C"/>
    <w:pPr>
      <w:spacing w:after="0" w:line="276" w:lineRule="auto"/>
      <w:ind w:left="57" w:firstLine="0"/>
      <w:contextualSpacing/>
    </w:pPr>
    <w:rPr>
      <w:rFonts w:eastAsia="Times New Roman"/>
      <w:sz w:val="20"/>
      <w:szCs w:val="20"/>
      <w:lang w:val="en-AU"/>
    </w:rPr>
  </w:style>
  <w:style w:type="paragraph" w:customStyle="1" w:styleId="realtable">
    <w:name w:val="real table"/>
    <w:basedOn w:val="Normal"/>
    <w:rsid w:val="004B499C"/>
    <w:pPr>
      <w:spacing w:after="0"/>
      <w:ind w:left="-85" w:right="-57" w:firstLine="0"/>
    </w:pPr>
    <w:rPr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99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99C"/>
    <w:rPr>
      <w:rFonts w:ascii="Tahoma" w:eastAsia="Calibri" w:hAnsi="Tahoma" w:cs="Tahoma"/>
      <w:sz w:val="16"/>
      <w:szCs w:val="16"/>
      <w:lang w:val="en-US"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99C"/>
    <w:pPr>
      <w:spacing w:after="120" w:line="240" w:lineRule="auto"/>
      <w:ind w:firstLine="567"/>
    </w:pPr>
    <w:rPr>
      <w:rFonts w:ascii="Calibri" w:eastAsia="Calibri" w:hAnsi="Calibri" w:cs="Times New Roman"/>
      <w:sz w:val="24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Normal"/>
    <w:rsid w:val="004B499C"/>
    <w:pPr>
      <w:spacing w:after="0" w:line="276" w:lineRule="auto"/>
      <w:ind w:left="57" w:firstLine="0"/>
      <w:contextualSpacing/>
    </w:pPr>
    <w:rPr>
      <w:rFonts w:eastAsia="Times New Roman"/>
      <w:sz w:val="20"/>
      <w:szCs w:val="20"/>
      <w:lang w:val="en-AU"/>
    </w:rPr>
  </w:style>
  <w:style w:type="paragraph" w:customStyle="1" w:styleId="realtable">
    <w:name w:val="real table"/>
    <w:basedOn w:val="Normal"/>
    <w:rsid w:val="004B499C"/>
    <w:pPr>
      <w:spacing w:after="0"/>
      <w:ind w:left="-85" w:right="-57" w:firstLine="0"/>
    </w:pPr>
    <w:rPr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99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99C"/>
    <w:rPr>
      <w:rFonts w:ascii="Tahoma" w:eastAsia="Calibri" w:hAnsi="Tahoma" w:cs="Tahoma"/>
      <w:sz w:val="16"/>
      <w:szCs w:val="16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61</Words>
  <Characters>923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Tony</cp:lastModifiedBy>
  <cp:revision>5</cp:revision>
  <dcterms:created xsi:type="dcterms:W3CDTF">2013-04-02T04:49:00Z</dcterms:created>
  <dcterms:modified xsi:type="dcterms:W3CDTF">2013-05-16T22:38:00Z</dcterms:modified>
</cp:coreProperties>
</file>